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6D1" w:rsidRPr="007D6A0E" w:rsidRDefault="007526D1" w:rsidP="007526D1">
      <w:pPr>
        <w:pStyle w:val="Heading1"/>
        <w:rPr>
          <w:lang w:val="en-GB"/>
        </w:rPr>
      </w:pPr>
      <w:r w:rsidRPr="007D6A0E">
        <w:rPr>
          <w:lang w:val="en-GB"/>
        </w:rPr>
        <w:t>Appendix</w:t>
      </w:r>
    </w:p>
    <w:p w:rsidR="007526D1" w:rsidRPr="007D6A0E" w:rsidRDefault="007526D1" w:rsidP="007526D1">
      <w:r w:rsidRPr="007D6A0E">
        <w:t xml:space="preserve">Appendix </w:t>
      </w:r>
      <w:proofErr w:type="spellStart"/>
      <w:r w:rsidR="00701F17">
        <w:t>S</w:t>
      </w:r>
      <w:r w:rsidRPr="007D6A0E">
        <w:t>1</w:t>
      </w:r>
      <w:proofErr w:type="spellEnd"/>
      <w:r w:rsidRPr="007D6A0E">
        <w:t>. Table showing covariates used in the multi-scale habitat suitability modelling</w:t>
      </w:r>
    </w:p>
    <w:p w:rsidR="007526D1" w:rsidRPr="007D6A0E" w:rsidRDefault="007526D1" w:rsidP="007526D1"/>
    <w:p w:rsidR="007526D1" w:rsidRPr="007D6A0E" w:rsidRDefault="007526D1" w:rsidP="007526D1">
      <w:r w:rsidRPr="007D6A0E">
        <w:rPr>
          <w:noProof/>
          <w:lang w:val="en-IN" w:eastAsia="en-IN"/>
        </w:rPr>
        <w:drawing>
          <wp:inline distT="0" distB="0" distL="0" distR="0" wp14:anchorId="200B0097" wp14:editId="61227213">
            <wp:extent cx="5731510" cy="5562600"/>
            <wp:effectExtent l="0" t="0" r="2540" b="0"/>
            <wp:docPr id="8007958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79584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6A0E">
        <w:t xml:space="preserve"> </w:t>
      </w:r>
    </w:p>
    <w:p w:rsidR="007526D1" w:rsidRPr="007D6A0E" w:rsidRDefault="007526D1" w:rsidP="007526D1"/>
    <w:p w:rsidR="007526D1" w:rsidRPr="007D6A0E" w:rsidRDefault="007526D1" w:rsidP="007526D1">
      <w:r>
        <w:t xml:space="preserve">Appendix </w:t>
      </w:r>
      <w:proofErr w:type="spellStart"/>
      <w:r w:rsidR="00701F17">
        <w:t>S</w:t>
      </w:r>
      <w:r>
        <w:t>2</w:t>
      </w:r>
      <w:proofErr w:type="spellEnd"/>
      <w:r w:rsidRPr="007D6A0E">
        <w:t>. Bornean ferret badger temporal activity.</w:t>
      </w:r>
    </w:p>
    <w:p w:rsidR="007526D1" w:rsidRDefault="007526D1" w:rsidP="007526D1">
      <w:r>
        <w:rPr>
          <w:noProof/>
          <w:lang w:val="en-IN" w:eastAsia="en-IN"/>
        </w:rPr>
        <w:lastRenderedPageBreak/>
        <w:drawing>
          <wp:inline distT="0" distB="0" distL="0" distR="0" wp14:anchorId="017F3F36" wp14:editId="09A8BB36">
            <wp:extent cx="3306745" cy="3125398"/>
            <wp:effectExtent l="0" t="0" r="8255" b="0"/>
            <wp:docPr id="1868744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744347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175" cy="3127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6D1" w:rsidRDefault="007526D1" w:rsidP="007526D1"/>
    <w:p w:rsidR="007526D1" w:rsidRDefault="007526D1" w:rsidP="007526D1"/>
    <w:p w:rsidR="007526D1" w:rsidRDefault="007526D1" w:rsidP="007526D1"/>
    <w:p w:rsidR="007526D1" w:rsidRDefault="007526D1" w:rsidP="007526D1"/>
    <w:p w:rsidR="007526D1" w:rsidRDefault="007526D1" w:rsidP="007526D1"/>
    <w:p w:rsidR="007526D1" w:rsidRPr="007D6A0E" w:rsidRDefault="007526D1" w:rsidP="007526D1">
      <w:r w:rsidRPr="007D6A0E">
        <w:t xml:space="preserve">Appendix </w:t>
      </w:r>
      <w:proofErr w:type="spellStart"/>
      <w:r w:rsidR="00701F17">
        <w:t>S</w:t>
      </w:r>
      <w:r>
        <w:t>3</w:t>
      </w:r>
      <w:proofErr w:type="spellEnd"/>
      <w:r w:rsidRPr="007D6A0E">
        <w:t>. Table showing predictor variables, spatial scales, coefficients, and associated p-values for the ten highest-performing Generalised Linear Models (GLMs) used to develop the ensemble habitat suitability model for the Bornean ferret badger (</w:t>
      </w:r>
      <w:proofErr w:type="spellStart"/>
      <w:r w:rsidRPr="007D6A0E">
        <w:t>Melogale</w:t>
      </w:r>
      <w:proofErr w:type="spellEnd"/>
      <w:r w:rsidRPr="007D6A0E">
        <w:t xml:space="preserve"> </w:t>
      </w:r>
      <w:proofErr w:type="spellStart"/>
      <w:r w:rsidRPr="007D6A0E">
        <w:t>everetti</w:t>
      </w:r>
      <w:proofErr w:type="spellEnd"/>
      <w:r w:rsidRPr="007D6A0E">
        <w:t>). Models were fitted to presence–pseudo-absence datasets following multi-scale optimisation.</w:t>
      </w:r>
    </w:p>
    <w:tbl>
      <w:tblPr>
        <w:tblW w:w="9027" w:type="dxa"/>
        <w:tblLook w:val="04A0" w:firstRow="1" w:lastRow="0" w:firstColumn="1" w:lastColumn="0" w:noHBand="0" w:noVBand="1"/>
      </w:tblPr>
      <w:tblGrid>
        <w:gridCol w:w="2643"/>
        <w:gridCol w:w="3908"/>
        <w:gridCol w:w="828"/>
        <w:gridCol w:w="1175"/>
        <w:gridCol w:w="960"/>
      </w:tblGrid>
      <w:tr w:rsidR="007526D1" w:rsidTr="00580843">
        <w:trPr>
          <w:trHeight w:val="580"/>
        </w:trPr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Model</w:t>
            </w:r>
          </w:p>
        </w:tc>
        <w:tc>
          <w:tcPr>
            <w:tcW w:w="3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Variabl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Spatial scale (m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3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1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4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BDO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an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65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8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91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8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8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 xml:space="preserve">Land cover: deforested tropical moist forest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3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4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Land cover: oth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8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6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Nitroge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an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27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6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8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26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3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6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1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 xml:space="preserve">Land cover: deforested tropical moist forest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3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24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 xml:space="preserve">Land cover: degraded tropical moist forest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4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8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Land cover: oth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8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6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Precipitation_seasonalit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5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8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ap_nigh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94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7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4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58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2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5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3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59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0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8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Precipitation_seasonalit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CE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3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22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GModificationIndex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0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Precipitation_seasonalit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4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3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7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6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GModificationIndex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3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Precipitation_seasonalit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Cla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Nitroge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8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1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11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5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GModificationIndex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6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 xml:space="preserve">Land cover: forest regrowth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4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CE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8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3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12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89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32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2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Nitroge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4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an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99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SOC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7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emperature_seasonalit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7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39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18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FB_pseudo_1_10_model1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(Intercept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4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4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Accessibil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58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Precipit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1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Precipitation_seasonalit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2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2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Clay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128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Soil_Nitroge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TPI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39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proofErr w:type="spellStart"/>
            <w:r w:rsidRPr="007D6A0E">
              <w:rPr>
                <w:lang w:eastAsia="en-GB"/>
              </w:rPr>
              <w:t>Tree_Cover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33</w:t>
            </w:r>
          </w:p>
        </w:tc>
      </w:tr>
      <w:tr w:rsidR="007526D1" w:rsidTr="00580843">
        <w:trPr>
          <w:trHeight w:val="290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Wat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16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-9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26D1" w:rsidRPr="007D6A0E" w:rsidRDefault="007526D1" w:rsidP="00580843">
            <w:pPr>
              <w:spacing w:line="240" w:lineRule="auto"/>
              <w:rPr>
                <w:lang w:eastAsia="en-GB"/>
              </w:rPr>
            </w:pPr>
            <w:r w:rsidRPr="007D6A0E">
              <w:rPr>
                <w:lang w:eastAsia="en-GB"/>
              </w:rPr>
              <w:t>0.000</w:t>
            </w:r>
          </w:p>
        </w:tc>
      </w:tr>
    </w:tbl>
    <w:p w:rsidR="007526D1" w:rsidRPr="007D6A0E" w:rsidRDefault="007526D1" w:rsidP="007526D1"/>
    <w:p w:rsidR="007526D1" w:rsidRPr="007D6A0E" w:rsidRDefault="007526D1" w:rsidP="007526D1">
      <w:r w:rsidRPr="007D6A0E">
        <w:br w:type="page"/>
      </w:r>
    </w:p>
    <w:p w:rsidR="007526D1" w:rsidRPr="007D6A0E" w:rsidRDefault="007526D1" w:rsidP="007526D1">
      <w:r w:rsidRPr="007D6A0E">
        <w:lastRenderedPageBreak/>
        <w:t xml:space="preserve">Appendix </w:t>
      </w:r>
      <w:proofErr w:type="spellStart"/>
      <w:r w:rsidR="00701F17">
        <w:t>S</w:t>
      </w:r>
      <w:r>
        <w:t>4</w:t>
      </w:r>
      <w:proofErr w:type="spellEnd"/>
      <w:r w:rsidRPr="007D6A0E">
        <w:t>. Table showing summary of predictor variables retained in the ten highest-performing presence–pseudo-absence Generalised Linear Models (GLMs) used to construct the final ensemble habitat suitability model for the Bornean ferret badger (</w:t>
      </w:r>
      <w:proofErr w:type="spellStart"/>
      <w:r w:rsidRPr="007D6A0E">
        <w:rPr>
          <w:i/>
          <w:iCs/>
        </w:rPr>
        <w:t>Melogale</w:t>
      </w:r>
      <w:proofErr w:type="spellEnd"/>
      <w:r w:rsidRPr="007D6A0E">
        <w:rPr>
          <w:i/>
          <w:iCs/>
        </w:rPr>
        <w:t xml:space="preserve"> </w:t>
      </w:r>
      <w:proofErr w:type="spellStart"/>
      <w:r w:rsidRPr="007D6A0E">
        <w:rPr>
          <w:i/>
          <w:iCs/>
        </w:rPr>
        <w:t>everetti</w:t>
      </w:r>
      <w:proofErr w:type="spellEnd"/>
      <w:r w:rsidRPr="007D6A0E">
        <w:t>).</w:t>
      </w:r>
    </w:p>
    <w:p w:rsidR="007526D1" w:rsidRPr="007D6A0E" w:rsidRDefault="007526D1" w:rsidP="007526D1">
      <w:r w:rsidRPr="007D6A0E">
        <w:rPr>
          <w:noProof/>
          <w:lang w:val="en-IN" w:eastAsia="en-IN"/>
        </w:rPr>
        <w:drawing>
          <wp:inline distT="0" distB="0" distL="0" distR="0" wp14:anchorId="2922A9C3" wp14:editId="31D76416">
            <wp:extent cx="5544185" cy="4242435"/>
            <wp:effectExtent l="0" t="0" r="0" b="5715"/>
            <wp:docPr id="808896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89656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42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6D1" w:rsidRDefault="007526D1" w:rsidP="007526D1"/>
    <w:p w:rsidR="007526D1" w:rsidRPr="007D6A0E" w:rsidRDefault="007526D1" w:rsidP="007526D1">
      <w:r>
        <w:t xml:space="preserve">Appendix </w:t>
      </w:r>
      <w:proofErr w:type="spellStart"/>
      <w:r w:rsidR="00701F17">
        <w:t>S</w:t>
      </w:r>
      <w:r>
        <w:t>5</w:t>
      </w:r>
      <w:proofErr w:type="spellEnd"/>
      <w:r>
        <w:t xml:space="preserve">. </w:t>
      </w:r>
      <w:r w:rsidRPr="007D6A0E">
        <w:t>Maps showing Bornean ferret badger Cumulative resistant kernels developed using 3 different maximum dispersal distances and 4 different resistant shapes.</w:t>
      </w:r>
    </w:p>
    <w:p w:rsidR="007526D1" w:rsidRDefault="007526D1" w:rsidP="007526D1">
      <w:r>
        <w:rPr>
          <w:noProof/>
          <w:lang w:val="en-IN" w:eastAsia="en-IN"/>
        </w:rPr>
        <w:lastRenderedPageBreak/>
        <w:drawing>
          <wp:inline distT="0" distB="0" distL="0" distR="0" wp14:anchorId="2F2771B4" wp14:editId="1741D016">
            <wp:extent cx="5731510" cy="5180330"/>
            <wp:effectExtent l="0" t="0" r="2540" b="1270"/>
            <wp:docPr id="15222723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272383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8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6D1" w:rsidRDefault="007526D1" w:rsidP="007526D1"/>
    <w:p w:rsidR="007526D1" w:rsidRPr="007D6A0E" w:rsidRDefault="007526D1" w:rsidP="007526D1">
      <w:r>
        <w:t xml:space="preserve">Appendix </w:t>
      </w:r>
      <w:r w:rsidR="00701F17">
        <w:t>S</w:t>
      </w:r>
      <w:bookmarkStart w:id="0" w:name="_GoBack"/>
      <w:bookmarkEnd w:id="0"/>
      <w:r>
        <w:t xml:space="preserve">6. </w:t>
      </w:r>
      <w:r w:rsidRPr="007D6A0E">
        <w:t>Maps showing Bornean ferret badger factorial least cost corridors developed using 3 different maximum dispersal distances and 4 different resistant shapes.</w:t>
      </w:r>
    </w:p>
    <w:p w:rsidR="007526D1" w:rsidRDefault="007526D1" w:rsidP="007526D1">
      <w:r>
        <w:rPr>
          <w:noProof/>
          <w:lang w:val="en-IN" w:eastAsia="en-IN"/>
        </w:rPr>
        <w:lastRenderedPageBreak/>
        <w:drawing>
          <wp:inline distT="0" distB="0" distL="0" distR="0" wp14:anchorId="52D894F9" wp14:editId="59D806C2">
            <wp:extent cx="5731510" cy="5180330"/>
            <wp:effectExtent l="0" t="0" r="2540" b="1270"/>
            <wp:docPr id="6126461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646175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8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6D1" w:rsidRPr="007D6A0E" w:rsidRDefault="007526D1" w:rsidP="007526D1"/>
    <w:p w:rsidR="00F15896" w:rsidRDefault="00F15896"/>
    <w:sectPr w:rsidR="00F15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531CD"/>
    <w:rsid w:val="006531CD"/>
    <w:rsid w:val="00701F17"/>
    <w:rsid w:val="007526D1"/>
    <w:rsid w:val="00F1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6E3F2"/>
  <w15:chartTrackingRefBased/>
  <w15:docId w15:val="{BA492E32-5C3D-4DF8-9A4A-20FF66E1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6D1"/>
    <w:pPr>
      <w:spacing w:line="360" w:lineRule="auto"/>
    </w:pPr>
    <w:rPr>
      <w:rFonts w:asciiTheme="majorHAnsi" w:hAnsiTheme="majorHAnsi" w:cstheme="maj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6D1"/>
    <w:pPr>
      <w:outlineLvl w:val="0"/>
    </w:pPr>
    <w:rPr>
      <w:sz w:val="28"/>
      <w:szCs w:val="2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6D1"/>
    <w:rPr>
      <w:rFonts w:asciiTheme="majorHAnsi" w:hAnsiTheme="majorHAnsi" w:cstheme="majorHAnsi"/>
      <w:sz w:val="28"/>
      <w:szCs w:val="2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6</Words>
  <Characters>3687</Characters>
  <Application>Microsoft Office Word</Application>
  <DocSecurity>0</DocSecurity>
  <Lines>614</Lines>
  <Paragraphs>424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Abinaya  Rajarethinam</cp:lastModifiedBy>
  <cp:revision>3</cp:revision>
  <dcterms:created xsi:type="dcterms:W3CDTF">2026-05-26T10:27:00Z</dcterms:created>
  <dcterms:modified xsi:type="dcterms:W3CDTF">2026-05-28T04:48:00Z</dcterms:modified>
</cp:coreProperties>
</file>